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90"/>
        <w:gridCol w:w="71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42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CoREST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OLpre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OLpro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pmOL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myOL 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OLpre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OLpro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pmOLs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myOLs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CoREST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st1h4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cmh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c4l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bd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arca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c1l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c6l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mg20b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in3b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st1h2a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arcd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v39h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bx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hmp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dac7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bd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Utx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bx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haf1b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hd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mg20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p1bp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Jarid1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cgf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hox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hox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arca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arca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arcad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arcal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hmt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Jmjd1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sh2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bx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hrac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st1h2bm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st1h3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st1h4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st1h4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st2h2aa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st2h3c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r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spbap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Jarid1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bd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iz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cgf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marcc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DB4E3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8:47:00Z</dcterms:created>
  <dc:creator>Irfan Qureshi</dc:creator>
  <dc:description/>
  <cp:keywords/>
  <dc:language>en-US</dc:language>
  <cp:lastModifiedBy>Irfan Qureshi</cp:lastModifiedBy>
  <dcterms:modified xsi:type="dcterms:W3CDTF">2009-09-21T18:47:00Z</dcterms:modified>
  <cp:revision>2</cp:revision>
  <dc:subject/>
  <dc:title/>
</cp:coreProperties>
</file>